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4B2" w:rsidRPr="00D5393F" w:rsidRDefault="009E74B2" w:rsidP="009E74B2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D5393F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Table S</w:t>
      </w:r>
      <w:r w:rsidR="003B5863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>6</w:t>
      </w:r>
      <w:bookmarkStart w:id="0" w:name="_GoBack"/>
      <w:bookmarkEnd w:id="0"/>
      <w:r w:rsidRPr="00D5393F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0"/>
          <w:szCs w:val="20"/>
        </w:rPr>
        <w:t xml:space="preserve"> </w:t>
      </w:r>
      <w:r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Correlations between miR-4775 expression and Smad</w:t>
      </w:r>
      <w:r w:rsidR="00754B78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7, p-Smad2, p-Smad3 staining in</w:t>
      </w:r>
      <w:r w:rsidR="00754B78"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 tumor tissues </w:t>
      </w:r>
      <w:r w:rsidR="00754B78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 xml:space="preserve">from </w:t>
      </w:r>
      <w:r w:rsidRPr="00D5393F">
        <w:rPr>
          <w:rFonts w:ascii="Times New Roman" w:hAnsi="Times New Roman" w:cs="Times New Roman" w:hint="eastAsia"/>
          <w:bCs/>
          <w:color w:val="000000" w:themeColor="text1"/>
          <w:kern w:val="24"/>
          <w:sz w:val="20"/>
          <w:szCs w:val="20"/>
        </w:rPr>
        <w:t>544 CRC patients.</w:t>
      </w:r>
    </w:p>
    <w:tbl>
      <w:tblPr>
        <w:tblStyle w:val="a5"/>
        <w:tblpPr w:leftFromText="180" w:rightFromText="180" w:vertAnchor="page" w:horzAnchor="margin" w:tblpY="23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63"/>
        <w:gridCol w:w="814"/>
        <w:gridCol w:w="1843"/>
        <w:gridCol w:w="751"/>
        <w:gridCol w:w="1233"/>
        <w:gridCol w:w="851"/>
      </w:tblGrid>
      <w:tr w:rsidR="009E74B2" w:rsidRPr="0056033A" w:rsidTr="009E74B2">
        <w:trPr>
          <w:trHeight w:val="227"/>
        </w:trPr>
        <w:tc>
          <w:tcPr>
            <w:tcW w:w="2163" w:type="dxa"/>
            <w:vMerge w:val="restart"/>
            <w:tcBorders>
              <w:top w:val="single" w:sz="4" w:space="0" w:color="auto"/>
            </w:tcBorders>
          </w:tcPr>
          <w:p w:rsidR="009E74B2" w:rsidRPr="0056033A" w:rsidRDefault="009E74B2" w:rsidP="00754B78">
            <w:pPr>
              <w:spacing w:beforeLines="50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IHC staining</w:t>
            </w:r>
          </w:p>
        </w:tc>
        <w:tc>
          <w:tcPr>
            <w:tcW w:w="814" w:type="dxa"/>
            <w:vMerge w:val="restart"/>
            <w:tcBorders>
              <w:top w:val="single" w:sz="4" w:space="0" w:color="auto"/>
            </w:tcBorders>
          </w:tcPr>
          <w:p w:rsidR="009E74B2" w:rsidRPr="0056033A" w:rsidRDefault="009E74B2" w:rsidP="00754B78">
            <w:pPr>
              <w:spacing w:beforeLine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74B2" w:rsidRPr="0056033A" w:rsidRDefault="009E74B2" w:rsidP="009E74B2">
            <w:pPr>
              <w:ind w:firstLineChars="400" w:firstLine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miR-4775 express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9E74B2" w:rsidRPr="0056033A" w:rsidRDefault="009E74B2" w:rsidP="00754B78">
            <w:pPr>
              <w:spacing w:beforeLines="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*</w:t>
            </w:r>
          </w:p>
        </w:tc>
      </w:tr>
      <w:tr w:rsidR="009E74B2" w:rsidRPr="0056033A" w:rsidTr="009E74B2">
        <w:tc>
          <w:tcPr>
            <w:tcW w:w="2163" w:type="dxa"/>
            <w:vMerge/>
            <w:tcBorders>
              <w:bottom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vMerge/>
            <w:tcBorders>
              <w:bottom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42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74B2" w:rsidRPr="0056033A" w:rsidRDefault="009E74B2" w:rsidP="009E74B2">
            <w:pPr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n=402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  <w:tcBorders>
              <w:top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Negative/Weak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Strong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p-Smad2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Negative/Weak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 xml:space="preserve"> Strong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p-Smad3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Negative/Weak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E74B2" w:rsidRPr="0056033A" w:rsidTr="009E74B2">
        <w:tc>
          <w:tcPr>
            <w:tcW w:w="2163" w:type="dxa"/>
          </w:tcPr>
          <w:p w:rsidR="009E74B2" w:rsidRPr="0056033A" w:rsidRDefault="009E74B2" w:rsidP="009E74B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14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2594" w:type="dxa"/>
            <w:gridSpan w:val="2"/>
          </w:tcPr>
          <w:p w:rsidR="009E74B2" w:rsidRPr="0056033A" w:rsidRDefault="009E74B2" w:rsidP="009E74B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3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33A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851" w:type="dxa"/>
          </w:tcPr>
          <w:p w:rsidR="009E74B2" w:rsidRPr="0056033A" w:rsidRDefault="009E74B2" w:rsidP="009E74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sz w:val="24"/>
          <w:szCs w:val="24"/>
        </w:rPr>
      </w:pPr>
    </w:p>
    <w:p w:rsidR="009E74B2" w:rsidRDefault="009E74B2" w:rsidP="009E74B2">
      <w:pPr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  <w:r w:rsidRPr="005F4F61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r w:rsidRPr="005F4F61">
        <w:rPr>
          <w:rFonts w:ascii="Times New Roman" w:eastAsia="AdvP7DA6" w:hAnsi="Times New Roman" w:cs="Times New Roman"/>
          <w:i/>
          <w:color w:val="000000"/>
          <w:sz w:val="20"/>
          <w:szCs w:val="20"/>
        </w:rPr>
        <w:t>p</w:t>
      </w:r>
      <w:r w:rsidRPr="005F4F61">
        <w:rPr>
          <w:rFonts w:ascii="Times New Roman" w:eastAsia="AdvP7DA6" w:hAnsi="Times New Roman" w:cs="Times New Roman"/>
          <w:color w:val="000000"/>
          <w:sz w:val="20"/>
          <w:szCs w:val="20"/>
        </w:rPr>
        <w:t>&lt;</w:t>
      </w:r>
      <w:r w:rsidRPr="005F4F61">
        <w:rPr>
          <w:rFonts w:ascii="Times New Roman" w:eastAsia="宋体" w:hAnsi="Times New Roman" w:cs="Times New Roman"/>
          <w:color w:val="000000"/>
          <w:sz w:val="20"/>
          <w:szCs w:val="20"/>
        </w:rPr>
        <w:t>0.05 indicates a significant relationship among the variables</w:t>
      </w:r>
    </w:p>
    <w:p w:rsidR="009E74B2" w:rsidRPr="00D5393F" w:rsidRDefault="009E74B2" w:rsidP="009E74B2">
      <w:pPr>
        <w:rPr>
          <w:sz w:val="24"/>
          <w:szCs w:val="24"/>
        </w:rPr>
      </w:pPr>
    </w:p>
    <w:sectPr w:rsidR="009E74B2" w:rsidRPr="00D5393F" w:rsidSect="00150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73F" w:rsidRDefault="0085173F" w:rsidP="009E74B2">
      <w:r>
        <w:separator/>
      </w:r>
    </w:p>
  </w:endnote>
  <w:endnote w:type="continuationSeparator" w:id="0">
    <w:p w:rsidR="0085173F" w:rsidRDefault="0085173F" w:rsidP="009E74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73F" w:rsidRDefault="0085173F" w:rsidP="009E74B2">
      <w:r>
        <w:separator/>
      </w:r>
    </w:p>
  </w:footnote>
  <w:footnote w:type="continuationSeparator" w:id="0">
    <w:p w:rsidR="0085173F" w:rsidRDefault="0085173F" w:rsidP="009E74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746"/>
    <w:rsid w:val="00150CD1"/>
    <w:rsid w:val="003B5863"/>
    <w:rsid w:val="005D61F6"/>
    <w:rsid w:val="00725746"/>
    <w:rsid w:val="00754B78"/>
    <w:rsid w:val="0085173F"/>
    <w:rsid w:val="009E74B2"/>
    <w:rsid w:val="009F2E00"/>
    <w:rsid w:val="00A51282"/>
    <w:rsid w:val="00E93535"/>
    <w:rsid w:val="00EB7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4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4B2"/>
    <w:rPr>
      <w:sz w:val="18"/>
      <w:szCs w:val="18"/>
    </w:rPr>
  </w:style>
  <w:style w:type="table" w:styleId="a5">
    <w:name w:val="Table Grid"/>
    <w:basedOn w:val="a1"/>
    <w:uiPriority w:val="59"/>
    <w:rsid w:val="009E7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74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7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74B2"/>
    <w:rPr>
      <w:sz w:val="18"/>
      <w:szCs w:val="18"/>
    </w:rPr>
  </w:style>
  <w:style w:type="table" w:styleId="a5">
    <w:name w:val="Table Grid"/>
    <w:basedOn w:val="a1"/>
    <w:uiPriority w:val="59"/>
    <w:rsid w:val="009E7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mimi</cp:lastModifiedBy>
  <cp:revision>5</cp:revision>
  <dcterms:created xsi:type="dcterms:W3CDTF">2016-06-11T03:35:00Z</dcterms:created>
  <dcterms:modified xsi:type="dcterms:W3CDTF">2016-12-22T11:11:00Z</dcterms:modified>
</cp:coreProperties>
</file>